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800" w:type="dxa"/>
        <w:tblInd w:w="-540" w:type="dxa"/>
        <w:tblLayout w:type="fixed"/>
        <w:tblLook w:val="04A0" w:firstRow="1" w:lastRow="0" w:firstColumn="1" w:lastColumn="0" w:noHBand="0" w:noVBand="1"/>
      </w:tblPr>
      <w:tblGrid>
        <w:gridCol w:w="1080"/>
        <w:gridCol w:w="2970"/>
        <w:gridCol w:w="2610"/>
        <w:gridCol w:w="1238"/>
        <w:gridCol w:w="941"/>
        <w:gridCol w:w="941"/>
        <w:gridCol w:w="1020"/>
      </w:tblGrid>
      <w:tr w:rsidR="00E7099A" w:rsidRPr="00955EFA" w14:paraId="0F37F35C" w14:textId="77777777" w:rsidTr="00F8224C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4188B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 w:colFirst="1" w:colLast="1"/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gure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E6129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dictor (frequency value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26BD6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mparison 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79FFDA03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difference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675BAD28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er 95%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430ED257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pper 95%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82248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E7099A" w:rsidRPr="00955EFA" w14:paraId="38B74CC8" w14:textId="77777777" w:rsidTr="00F8224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C3AC" w14:textId="260F32AF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0A4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809D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R5</w:t>
            </w: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4 T cells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ECDD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uteal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7AE6F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43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B8B20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3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52A4E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F0D1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7</w:t>
            </w:r>
          </w:p>
        </w:tc>
      </w:tr>
      <w:tr w:rsidR="00E7099A" w:rsidRPr="00955EFA" w14:paraId="31BF9608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59BD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93A1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7DF3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icular with Late Luteal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CB3C9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49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9FE10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3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46FB2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6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EF3C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7099A" w:rsidRPr="00955EFA" w14:paraId="5A0F99E7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8474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1DEB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C106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uteal with Late Luteal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ED860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06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FA282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00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A2195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0820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5</w:t>
            </w:r>
          </w:p>
        </w:tc>
      </w:tr>
      <w:tr w:rsidR="00E7099A" w:rsidRPr="00955EFA" w14:paraId="14CE0694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0A70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2428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ceptor occupancy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F896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uteal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D551A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3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6B2A3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3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02282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A27B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78</w:t>
            </w:r>
          </w:p>
        </w:tc>
      </w:tr>
      <w:tr w:rsidR="00E7099A" w:rsidRPr="00955EFA" w14:paraId="54C8CE5D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1097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585F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F8B2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icular with Late Luteal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FA9BF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FB924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77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E48C2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8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1A88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8</w:t>
            </w:r>
          </w:p>
        </w:tc>
      </w:tr>
      <w:tr w:rsidR="00E7099A" w:rsidRPr="00955EFA" w14:paraId="50693384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A279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C9E1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B959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uteal with Late Luteal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E4182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46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3D838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1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A9476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74F3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4</w:t>
            </w:r>
          </w:p>
        </w:tc>
      </w:tr>
      <w:tr w:rsidR="00E7099A" w:rsidRPr="00955EFA" w14:paraId="44E30C45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A335B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1132F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9C5EB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AAC06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6527E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7B6B1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87525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99A" w:rsidRPr="00955EFA" w14:paraId="2856BCF8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A8842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A39FA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ED1D0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3CF8F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E8739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693AA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BA145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99A" w:rsidRPr="00955EFA" w14:paraId="1DE250B2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C34F6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8840D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ED9E4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9BA46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BDCFB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962F2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5CEFA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99A" w:rsidRPr="00955EFA" w14:paraId="553E0108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E8A85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4B93B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2C6A8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BD3AE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479F9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83566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57247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99A" w:rsidRPr="00955EFA" w14:paraId="4A809FFC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A77D5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3FDBE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A5A49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66A86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185E0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9AB22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6F924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99A" w:rsidRPr="00955EFA" w14:paraId="11F66CFF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67272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14879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60141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AF666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B9474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AE11C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AC723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99A" w:rsidRPr="00955EFA" w14:paraId="6A164B41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03FF7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2AB97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D96ED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3B81F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B55AD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2B494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6465D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99A" w:rsidRPr="00955EFA" w14:paraId="59A4D277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1E4E9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7B8DB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B66EC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862DF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5D7A8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F2F48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5C28A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99A" w:rsidRPr="00955EFA" w14:paraId="08FAFE34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B1120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CAFB2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D2CE9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0BA0A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DF1D7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3A7A3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2EC96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99A" w:rsidRPr="00955EFA" w14:paraId="5DBFD702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BDDA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0712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2430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33FCB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34069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AEB09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B1E1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99A" w:rsidRPr="00955EFA" w14:paraId="784FF5EB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5280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CC20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9003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19942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14E78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C3519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E251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99A" w:rsidRPr="00955EFA" w14:paraId="20481250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36ED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F3FE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4591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3B3E6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971CB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F6085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BE1C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99A" w:rsidRPr="00955EFA" w14:paraId="0C0F3781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4E40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8FCB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2E78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D95A0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1E168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13B29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4858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099A" w:rsidRPr="00955EFA" w14:paraId="732AF83D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1A0B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EB17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BC0E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631BE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EF289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B2134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7A8A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99A" w:rsidRPr="00955EFA" w14:paraId="5B3D18A7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42E1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A25A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5720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426D7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2D322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A8EB4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5093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99A" w:rsidRPr="00955EFA" w14:paraId="2A58F613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A52B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84F0B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D2C77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FB868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24C32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1C88C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7670B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99A" w:rsidRPr="00955EFA" w14:paraId="35FF57AF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1217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3D85E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06A17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2A2F6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29075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CB137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78D94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99A" w:rsidRPr="00955EFA" w14:paraId="17CC5490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A43A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FFBC5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A7EF9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5D818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FEF0E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2B9DD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11B97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99A" w:rsidRPr="00955EFA" w14:paraId="3D33760E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D096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2CDC7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D297A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D1386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2CC3A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1B106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118DC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99A" w:rsidRPr="00955EFA" w14:paraId="72D86F69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D185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6E4BC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1DF3C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DB997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5C9EC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02413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4AF5D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99A" w:rsidRPr="00955EFA" w14:paraId="1ED6A0AC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FF62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056B2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AF3DC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A08E1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35DEF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74429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EA46C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99A" w:rsidRPr="00955EFA" w14:paraId="6191ABAB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AD5E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DC28B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D2EB5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591EC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BDF1B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AD683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45946" w14:textId="77777777" w:rsidR="00E7099A" w:rsidRPr="00955EFA" w:rsidRDefault="00E7099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bookmarkEnd w:id="0"/>
    </w:tbl>
    <w:p w14:paraId="2C73A5C6" w14:textId="77777777" w:rsidR="006706DC" w:rsidRDefault="006706DC"/>
    <w:sectPr w:rsidR="006706DC" w:rsidSect="00932F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99A"/>
    <w:rsid w:val="000A4F81"/>
    <w:rsid w:val="000A78B9"/>
    <w:rsid w:val="000D799F"/>
    <w:rsid w:val="001C0BD7"/>
    <w:rsid w:val="00234530"/>
    <w:rsid w:val="003C01BA"/>
    <w:rsid w:val="004778FA"/>
    <w:rsid w:val="00497935"/>
    <w:rsid w:val="004E75C6"/>
    <w:rsid w:val="00630A78"/>
    <w:rsid w:val="006706DC"/>
    <w:rsid w:val="007E24CD"/>
    <w:rsid w:val="00932FAB"/>
    <w:rsid w:val="009F1FBA"/>
    <w:rsid w:val="00A76624"/>
    <w:rsid w:val="00A91B95"/>
    <w:rsid w:val="00E7099A"/>
    <w:rsid w:val="00F2376D"/>
    <w:rsid w:val="00FB108B"/>
    <w:rsid w:val="00FE38E5"/>
    <w:rsid w:val="00FE4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17FF54"/>
  <w15:chartTrackingRefBased/>
  <w15:docId w15:val="{8AC43FAA-E40C-4743-890F-3B044EED9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099A"/>
    <w:rPr>
      <w:rFonts w:ascii="Arial" w:eastAsiaTheme="minorEastAsia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5-02T21:10:00Z</dcterms:created>
  <dcterms:modified xsi:type="dcterms:W3CDTF">2021-06-02T13:32:00Z</dcterms:modified>
</cp:coreProperties>
</file>